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2DDEFC" w14:textId="77777777" w:rsidR="00883C5E" w:rsidRPr="00B63A19" w:rsidRDefault="00883C5E" w:rsidP="00883C5E">
      <w:pPr>
        <w:jc w:val="both"/>
        <w:rPr>
          <w:rFonts w:eastAsia="Arial Unicode MS"/>
          <w:b/>
          <w:sz w:val="36"/>
          <w:lang w:val="en-US" w:eastAsia="fr-FR"/>
        </w:rPr>
      </w:pPr>
      <w:r w:rsidRPr="00B63A19">
        <w:rPr>
          <w:rFonts w:eastAsia="Arial Unicode MS"/>
          <w:b/>
          <w:sz w:val="36"/>
          <w:lang w:val="en-US" w:eastAsia="fr-FR"/>
        </w:rPr>
        <w:t>Appendix: Biomechanical parameters definition</w:t>
      </w:r>
    </w:p>
    <w:p w14:paraId="1A96F2F8" w14:textId="31AE00B0" w:rsidR="00E25AE1" w:rsidRPr="00E25AE1" w:rsidRDefault="00E25AE1" w:rsidP="00883C5E">
      <w:pPr>
        <w:jc w:val="both"/>
        <w:rPr>
          <w:b/>
          <w:sz w:val="32"/>
        </w:rPr>
      </w:pPr>
      <w:r w:rsidRPr="00E25AE1">
        <w:rPr>
          <w:b/>
          <w:sz w:val="32"/>
        </w:rPr>
        <w:t>Spatio-temporal p</w:t>
      </w:r>
      <w:bookmarkStart w:id="0" w:name="_GoBack"/>
      <w:bookmarkEnd w:id="0"/>
      <w:r w:rsidRPr="00E25AE1">
        <w:rPr>
          <w:b/>
          <w:sz w:val="32"/>
        </w:rPr>
        <w:t>arameters</w:t>
      </w:r>
    </w:p>
    <w:p w14:paraId="62D01228" w14:textId="31AB7AE8" w:rsidR="00883C5E" w:rsidRPr="00B63A19" w:rsidRDefault="00883C5E" w:rsidP="00883C5E">
      <w:pPr>
        <w:jc w:val="both"/>
      </w:pPr>
      <w:r w:rsidRPr="00B63A19">
        <w:rPr>
          <w:b/>
          <w:i/>
        </w:rPr>
        <w:t>Stroke:</w:t>
      </w:r>
      <w:r w:rsidRPr="00B63A19">
        <w:t xml:space="preserve"> propulsion cycle</w:t>
      </w:r>
      <w:r w:rsidR="002F13A6" w:rsidRPr="00B63A19">
        <w:t>.</w:t>
      </w:r>
    </w:p>
    <w:p w14:paraId="6355739A" w14:textId="77777777" w:rsidR="00883C5E" w:rsidRPr="00B63A19" w:rsidRDefault="00883C5E" w:rsidP="00883C5E">
      <w:pPr>
        <w:jc w:val="both"/>
      </w:pPr>
      <w:r w:rsidRPr="00B63A19">
        <w:rPr>
          <w:b/>
          <w:i/>
        </w:rPr>
        <w:t>Push phase:</w:t>
      </w:r>
      <w:r w:rsidRPr="00B63A19">
        <w:t xml:space="preserve"> phase of a propulsion cycle during which the hand pushes on the handrim to propel the manual wheelchair</w:t>
      </w:r>
      <w:r w:rsidR="002F13A6" w:rsidRPr="00B63A19">
        <w:t>.</w:t>
      </w:r>
    </w:p>
    <w:p w14:paraId="6040CA70" w14:textId="77777777" w:rsidR="00883C5E" w:rsidRPr="00B63A19" w:rsidRDefault="00883C5E" w:rsidP="00883C5E">
      <w:pPr>
        <w:jc w:val="both"/>
      </w:pPr>
      <w:r w:rsidRPr="00B63A19">
        <w:rPr>
          <w:b/>
          <w:i/>
        </w:rPr>
        <w:t>Recovery phase:</w:t>
      </w:r>
      <w:r w:rsidRPr="00B63A19">
        <w:t xml:space="preserve"> phase of a propulsion cycle during which the hand is not in contact with the handrim</w:t>
      </w:r>
      <w:r w:rsidR="002F13A6" w:rsidRPr="00B63A19">
        <w:t>.</w:t>
      </w:r>
    </w:p>
    <w:p w14:paraId="30A30F51" w14:textId="77777777" w:rsidR="00883C5E" w:rsidRPr="00B63A19" w:rsidRDefault="00883C5E" w:rsidP="00883C5E">
      <w:pPr>
        <w:jc w:val="both"/>
      </w:pPr>
      <w:r w:rsidRPr="00B63A19">
        <w:rPr>
          <w:b/>
          <w:i/>
        </w:rPr>
        <w:t>Contact angle:</w:t>
      </w:r>
      <w:r w:rsidRPr="00B63A19">
        <w:t xml:space="preserve"> angle distance travelled by the hand on the handrim during the push phase</w:t>
      </w:r>
      <w:r w:rsidR="002F13A6" w:rsidRPr="00B63A19">
        <w:t>.</w:t>
      </w:r>
    </w:p>
    <w:p w14:paraId="7A8F6E17" w14:textId="77777777" w:rsidR="00883C5E" w:rsidRPr="00B63A19" w:rsidRDefault="00883C5E" w:rsidP="00883C5E">
      <w:pPr>
        <w:jc w:val="both"/>
      </w:pPr>
      <w:r w:rsidRPr="00B63A19">
        <w:rPr>
          <w:b/>
          <w:i/>
        </w:rPr>
        <w:t>Push time:</w:t>
      </w:r>
      <w:r w:rsidRPr="00B63A19">
        <w:t xml:space="preserve"> duration of a push phase</w:t>
      </w:r>
      <w:r w:rsidR="002F13A6" w:rsidRPr="00B63A19">
        <w:t>.</w:t>
      </w:r>
    </w:p>
    <w:p w14:paraId="6B7F5620" w14:textId="77777777" w:rsidR="00883C5E" w:rsidRPr="00B63A19" w:rsidRDefault="00883C5E" w:rsidP="00883C5E">
      <w:pPr>
        <w:jc w:val="both"/>
      </w:pPr>
      <w:r w:rsidRPr="00B63A19">
        <w:rPr>
          <w:b/>
          <w:i/>
        </w:rPr>
        <w:t>Recovery time:</w:t>
      </w:r>
      <w:r w:rsidRPr="00B63A19">
        <w:t xml:space="preserve"> duration of a recovery phase</w:t>
      </w:r>
      <w:r w:rsidR="002F13A6" w:rsidRPr="00B63A19">
        <w:t>.</w:t>
      </w:r>
    </w:p>
    <w:p w14:paraId="0F17E783" w14:textId="77777777" w:rsidR="00883C5E" w:rsidRPr="00B63A19" w:rsidRDefault="00883C5E" w:rsidP="00883C5E">
      <w:pPr>
        <w:jc w:val="both"/>
      </w:pPr>
      <w:r w:rsidRPr="00B63A19">
        <w:rPr>
          <w:b/>
          <w:i/>
        </w:rPr>
        <w:t>Cycle time:</w:t>
      </w:r>
      <w:r w:rsidRPr="00B63A19">
        <w:t xml:space="preserve"> duration of a propulsion cycle</w:t>
      </w:r>
      <w:r w:rsidR="002F13A6" w:rsidRPr="00B63A19">
        <w:t>.</w:t>
      </w:r>
    </w:p>
    <w:p w14:paraId="231956FF" w14:textId="77777777" w:rsidR="00883C5E" w:rsidRPr="00B63A19" w:rsidRDefault="00883C5E" w:rsidP="00883C5E">
      <w:pPr>
        <w:jc w:val="both"/>
      </w:pPr>
      <w:r w:rsidRPr="00B63A19">
        <w:rPr>
          <w:b/>
          <w:i/>
        </w:rPr>
        <w:t>Cycle frequency:</w:t>
      </w:r>
      <w:r w:rsidRPr="00B63A19">
        <w:t xml:space="preserve"> inverse of average cycle time</w:t>
      </w:r>
      <w:r w:rsidR="002F13A6" w:rsidRPr="00B63A19">
        <w:t>.</w:t>
      </w:r>
    </w:p>
    <w:p w14:paraId="1E2B3647" w14:textId="7421BEA5" w:rsidR="0066588A" w:rsidRDefault="0066588A" w:rsidP="00883C5E">
      <w:pPr>
        <w:jc w:val="both"/>
      </w:pPr>
      <w:r w:rsidRPr="00B63A19">
        <w:rPr>
          <w:b/>
          <w:i/>
        </w:rPr>
        <w:t>Speed:</w:t>
      </w:r>
      <w:r w:rsidRPr="00B63A19">
        <w:t xml:space="preserve"> average speed of the manual wheelchair or average simulated speed of the manual wheelchair (on a roller ergometer or treadmill)</w:t>
      </w:r>
      <w:r w:rsidR="0002203B" w:rsidRPr="00B63A19">
        <w:t>.</w:t>
      </w:r>
    </w:p>
    <w:p w14:paraId="4D9BB1FB" w14:textId="77777777" w:rsidR="00E25AE1" w:rsidRPr="00B63A19" w:rsidRDefault="00E25AE1" w:rsidP="00883C5E">
      <w:pPr>
        <w:jc w:val="both"/>
      </w:pPr>
    </w:p>
    <w:p w14:paraId="3F4DFDB2" w14:textId="0459626E" w:rsidR="00E25AE1" w:rsidRPr="00E25AE1" w:rsidRDefault="00E25AE1" w:rsidP="00883C5E">
      <w:pPr>
        <w:jc w:val="both"/>
        <w:rPr>
          <w:b/>
          <w:sz w:val="32"/>
        </w:rPr>
      </w:pPr>
      <w:r w:rsidRPr="00E25AE1">
        <w:rPr>
          <w:b/>
          <w:sz w:val="32"/>
        </w:rPr>
        <w:t>Kinematics</w:t>
      </w:r>
    </w:p>
    <w:p w14:paraId="7ACDF9C3" w14:textId="566C22C6" w:rsidR="0066588A" w:rsidRPr="00B63A19" w:rsidRDefault="0066588A" w:rsidP="00883C5E">
      <w:pPr>
        <w:jc w:val="both"/>
        <w:rPr>
          <w:b/>
          <w:i/>
        </w:rPr>
      </w:pPr>
      <w:r w:rsidRPr="00B63A19">
        <w:rPr>
          <w:b/>
          <w:i/>
        </w:rPr>
        <w:t>Joint angle:</w:t>
      </w:r>
      <w:r w:rsidR="0002203B" w:rsidRPr="00B63A19">
        <w:rPr>
          <w:b/>
          <w:i/>
        </w:rPr>
        <w:t xml:space="preserve"> </w:t>
      </w:r>
      <w:r w:rsidR="0002203B" w:rsidRPr="00B63A19">
        <w:t>angle between two skeletal segments.</w:t>
      </w:r>
    </w:p>
    <w:p w14:paraId="0DADE57D" w14:textId="77777777" w:rsidR="00E25AE1" w:rsidRDefault="00E25AE1" w:rsidP="00883C5E">
      <w:pPr>
        <w:jc w:val="both"/>
        <w:rPr>
          <w:b/>
          <w:i/>
        </w:rPr>
      </w:pPr>
    </w:p>
    <w:p w14:paraId="1CD1FEC2" w14:textId="6C679C13" w:rsidR="00E25AE1" w:rsidRPr="00E25AE1" w:rsidRDefault="00E25AE1" w:rsidP="00883C5E">
      <w:pPr>
        <w:jc w:val="both"/>
        <w:rPr>
          <w:b/>
          <w:sz w:val="32"/>
        </w:rPr>
      </w:pPr>
      <w:r w:rsidRPr="00E25AE1">
        <w:rPr>
          <w:b/>
          <w:sz w:val="32"/>
        </w:rPr>
        <w:t>Kinetics</w:t>
      </w:r>
    </w:p>
    <w:p w14:paraId="4AF3A1FA" w14:textId="6349AF2B" w:rsidR="005A05CD" w:rsidRPr="00B63A19" w:rsidRDefault="00883C5E" w:rsidP="00883C5E">
      <w:pPr>
        <w:jc w:val="both"/>
      </w:pPr>
      <w:r w:rsidRPr="00B63A19">
        <w:rPr>
          <w:b/>
          <w:i/>
        </w:rPr>
        <w:t>Rate of rise:</w:t>
      </w:r>
      <w:r w:rsidR="005A05CD" w:rsidRPr="00B63A19">
        <w:t xml:space="preserve"> represents the initial impact load on the pushrim. It has multiple definitions:</w:t>
      </w:r>
    </w:p>
    <w:p w14:paraId="7F99E2A3" w14:textId="24688DA1" w:rsidR="00883C5E" w:rsidRPr="00B63A19" w:rsidRDefault="00C9236F" w:rsidP="005A05CD">
      <w:pPr>
        <w:pStyle w:val="Paragraphedeliste"/>
        <w:numPr>
          <w:ilvl w:val="0"/>
          <w:numId w:val="1"/>
        </w:numPr>
        <w:jc w:val="both"/>
      </w:pPr>
      <w:r w:rsidRPr="00B63A19">
        <w:t xml:space="preserve">Maximum value of the </w:t>
      </w:r>
      <w:r w:rsidR="001B189D" w:rsidRPr="00B63A19">
        <w:t>derivative of the resultant force with respect to time</w:t>
      </w:r>
      <w:r w:rsidRPr="00B63A19">
        <w:t xml:space="preserve"> during the first third of the stroke</w:t>
      </w:r>
      <w:r w:rsidR="00EF41E2" w:rsidRPr="00B63A19">
        <w:t xml:space="preserve"> (as defined in Koontz et al., 2005)</w:t>
      </w:r>
      <w:r w:rsidR="003C34CE">
        <w:t>:</w:t>
      </w:r>
      <w:r w:rsidR="003C34CE" w:rsidRPr="003D58C5">
        <w:rPr>
          <w:i/>
        </w:rPr>
        <w:t xml:space="preserve"> </w:t>
      </w:r>
      <m:oMath>
        <m:r>
          <w:rPr>
            <w:rFonts w:ascii="Cambria Math" w:hAnsi="Cambria Math"/>
          </w:rPr>
          <m:t>RoR=</m:t>
        </m:r>
        <m:func>
          <m:funcPr>
            <m:ctrlPr>
              <w:rPr>
                <w:rFonts w:ascii="Cambria Math" w:hAnsi="Cambria Math"/>
                <w:i/>
              </w:rPr>
            </m:ctrlPr>
          </m:funcPr>
          <m:fName>
            <m:limLow>
              <m:limLowPr>
                <m:ctrlPr>
                  <w:rPr>
                    <w:rFonts w:ascii="Cambria Math" w:hAnsi="Cambria Math"/>
                    <w:i/>
                  </w:rPr>
                </m:ctrlPr>
              </m:limLowPr>
              <m:e>
                <m:r>
                  <w:rPr>
                    <w:rFonts w:ascii="Cambria Math" w:hAnsi="Cambria Math"/>
                  </w:rPr>
                  <m:t>max</m:t>
                </m:r>
              </m:e>
              <m:lim>
                <m:r>
                  <w:rPr>
                    <w:rFonts w:ascii="Cambria Math" w:hAnsi="Cambria Math"/>
                  </w:rPr>
                  <m:t>0≤t≤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T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3</m:t>
                    </m:r>
                  </m:den>
                </m:f>
              </m:lim>
            </m:limLow>
          </m:fName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d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>dt</m:t>
                </m:r>
              </m:den>
            </m:f>
          </m:e>
        </m:func>
      </m:oMath>
      <w:r w:rsidR="00D25C27" w:rsidRPr="003D58C5">
        <w:rPr>
          <w:i/>
        </w:rPr>
        <w:t xml:space="preserve">, where RoR </w:t>
      </w:r>
      <w:r w:rsidR="00D25C27" w:rsidRPr="003D58C5">
        <w:rPr>
          <w:i/>
        </w:rPr>
        <w:lastRenderedPageBreak/>
        <w:t>is the Rate of Rise, t time, T the duration of the stroke, and F</w:t>
      </w:r>
      <w:r w:rsidR="00D25C27" w:rsidRPr="003D58C5">
        <w:rPr>
          <w:i/>
          <w:vertAlign w:val="subscript"/>
        </w:rPr>
        <w:t>r</w:t>
      </w:r>
      <w:r w:rsidR="00D25C27" w:rsidRPr="003D58C5">
        <w:rPr>
          <w:i/>
        </w:rPr>
        <w:t xml:space="preserve"> the resultant force applied to the handrim.</w:t>
      </w:r>
    </w:p>
    <w:p w14:paraId="4D9879DB" w14:textId="040385ED" w:rsidR="005A05CD" w:rsidRPr="00B63A19" w:rsidRDefault="005A05CD" w:rsidP="005A05CD">
      <w:pPr>
        <w:pStyle w:val="Paragraphedeliste"/>
        <w:numPr>
          <w:ilvl w:val="0"/>
          <w:numId w:val="1"/>
        </w:numPr>
        <w:jc w:val="both"/>
      </w:pPr>
      <w:r w:rsidRPr="00B63A19">
        <w:t>Peak of the resultant force divided by the time to reach it since the beginning of the stroke</w:t>
      </w:r>
      <w:r w:rsidR="0021703F" w:rsidRPr="00B63A19">
        <w:t xml:space="preserve"> (present in the literature, but not in our reviewed studies)</w:t>
      </w:r>
      <w:r w:rsidR="00BD72CD">
        <w:t xml:space="preserve">: </w:t>
      </w:r>
      <m:oMath>
        <m:r>
          <w:rPr>
            <w:rFonts w:ascii="Cambria Math" w:hAnsi="Cambria Math"/>
          </w:rPr>
          <m:t>RoR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</m:t>
                    </m:r>
                  </m:sub>
                </m:sSub>
              </m:e>
            </m:acc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peak</m:t>
                </m:r>
              </m:sub>
            </m:sSub>
          </m:den>
        </m:f>
      </m:oMath>
      <w:r w:rsidR="00BD72CD" w:rsidRPr="003D58C5">
        <w:rPr>
          <w:i/>
        </w:rPr>
        <w:t xml:space="preserve">, where RoR is the Rate of Rise, </w:t>
      </w:r>
      <m:oMath>
        <m:acc>
          <m:accPr>
            <m:ctrlPr>
              <w:rPr>
                <w:rFonts w:ascii="Cambria Math" w:hAnsi="Cambria Math"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F</m:t>
                </m:r>
              </m:e>
              <m:sub>
                <m:r>
                  <w:rPr>
                    <w:rFonts w:ascii="Cambria Math" w:hAnsi="Cambria Math"/>
                  </w:rPr>
                  <m:t>r</m:t>
                </m:r>
              </m:sub>
            </m:sSub>
          </m:e>
        </m:acc>
      </m:oMath>
      <w:r w:rsidR="00BD72CD" w:rsidRPr="003D58C5">
        <w:rPr>
          <w:i/>
        </w:rPr>
        <w:t xml:space="preserve"> the peak of the resultant force applied at the handrim, and T</w:t>
      </w:r>
      <w:r w:rsidR="00BD72CD" w:rsidRPr="003D58C5">
        <w:rPr>
          <w:i/>
          <w:vertAlign w:val="subscript"/>
        </w:rPr>
        <w:t>peak</w:t>
      </w:r>
      <w:r w:rsidR="00BD72CD" w:rsidRPr="003D58C5">
        <w:rPr>
          <w:i/>
        </w:rPr>
        <w:t xml:space="preserve"> </w:t>
      </w:r>
      <w:r w:rsidR="00C500D4" w:rsidRPr="003D58C5">
        <w:rPr>
          <w:i/>
        </w:rPr>
        <w:t xml:space="preserve">the time to reach </w:t>
      </w:r>
      <m:oMath>
        <m:acc>
          <m:accPr>
            <m:ctrlPr>
              <w:rPr>
                <w:rFonts w:ascii="Cambria Math" w:hAnsi="Cambria Math"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F</m:t>
                </m:r>
              </m:e>
              <m:sub>
                <m:r>
                  <w:rPr>
                    <w:rFonts w:ascii="Cambria Math" w:hAnsi="Cambria Math"/>
                  </w:rPr>
                  <m:t>r</m:t>
                </m:r>
              </m:sub>
            </m:sSub>
          </m:e>
        </m:acc>
      </m:oMath>
      <w:r w:rsidR="00C500D4" w:rsidRPr="003D58C5">
        <w:rPr>
          <w:i/>
        </w:rPr>
        <w:t>.</w:t>
      </w:r>
    </w:p>
    <w:p w14:paraId="6D879D19" w14:textId="77777777" w:rsidR="00883C5E" w:rsidRPr="00B63A19" w:rsidRDefault="00883C5E" w:rsidP="00883C5E">
      <w:pPr>
        <w:jc w:val="both"/>
      </w:pPr>
      <w:r w:rsidRPr="00B63A19">
        <w:rPr>
          <w:b/>
          <w:i/>
        </w:rPr>
        <w:t>Handrim forces:</w:t>
      </w:r>
      <w:r w:rsidRPr="00B63A19">
        <w:t xml:space="preserve"> forces applied to the handrim by the hand</w:t>
      </w:r>
      <w:r w:rsidR="002F13A6" w:rsidRPr="00B63A19">
        <w:t>.</w:t>
      </w:r>
    </w:p>
    <w:p w14:paraId="06A2C06C" w14:textId="77777777" w:rsidR="00993C9B" w:rsidRPr="00B63A19" w:rsidRDefault="00883C5E" w:rsidP="00883C5E">
      <w:pPr>
        <w:jc w:val="both"/>
      </w:pPr>
      <w:r w:rsidRPr="00B63A19">
        <w:rPr>
          <w:b/>
          <w:i/>
        </w:rPr>
        <w:t>Fraction of effective force:</w:t>
      </w:r>
      <w:r w:rsidRPr="00B63A19">
        <w:t xml:space="preserve"> </w:t>
      </w:r>
      <w:r w:rsidR="00993C9B" w:rsidRPr="00B63A19">
        <w:t>or mechanical effective force, represents the ratio between the forces useful to turn the rear wheel and the total force applied to the handrim. It has multiple definitions:</w:t>
      </w:r>
    </w:p>
    <w:p w14:paraId="61C0E204" w14:textId="7AECB3FD" w:rsidR="005C1F45" w:rsidRPr="00B63A19" w:rsidRDefault="00D502B0" w:rsidP="00440222">
      <w:pPr>
        <w:pStyle w:val="Paragraphedeliste"/>
        <w:numPr>
          <w:ilvl w:val="0"/>
          <w:numId w:val="2"/>
        </w:numPr>
        <w:jc w:val="both"/>
      </w:pPr>
      <w:r w:rsidRPr="00B63A19">
        <w:t>D</w:t>
      </w:r>
      <w:r w:rsidR="00883C5E" w:rsidRPr="00B63A19">
        <w:t>ivision of the square tangential force by the square resultant force</w:t>
      </w:r>
      <w:r w:rsidR="0033203B" w:rsidRPr="00B63A19">
        <w:t xml:space="preserve"> (used in most of the reviewed studies)</w:t>
      </w:r>
      <w:r w:rsidR="007A5975" w:rsidRPr="00B63A19">
        <w:t>:</w:t>
      </w:r>
      <w:r w:rsidR="00440222" w:rsidRPr="00B63A19">
        <w:t xml:space="preserve"> </w:t>
      </w:r>
      <m:oMath>
        <m:r>
          <w:rPr>
            <w:rFonts w:ascii="Cambria Math" w:hAnsi="Cambria Math"/>
          </w:rPr>
          <m:t>F</m:t>
        </m:r>
        <m:r>
          <w:rPr>
            <w:rFonts w:ascii="Cambria Math" w:hAnsi="Cambria Math"/>
          </w:rPr>
          <m:t>EF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t</m:t>
                    </m:r>
                  </m:sub>
                </m:sSub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num>
          <m:den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</m:t>
                    </m:r>
                  </m:sub>
                </m:sSub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den>
        </m:f>
      </m:oMath>
      <w:r w:rsidR="005C1F45" w:rsidRPr="00B63A19">
        <w:rPr>
          <w:i/>
        </w:rPr>
        <w:t>, where FEF is the Fraction of Effective Force, F</w:t>
      </w:r>
      <w:r w:rsidR="005C1F45" w:rsidRPr="00B63A19">
        <w:rPr>
          <w:i/>
          <w:vertAlign w:val="subscript"/>
        </w:rPr>
        <w:t>t</w:t>
      </w:r>
      <w:r w:rsidR="005C1F45" w:rsidRPr="00B63A19">
        <w:rPr>
          <w:i/>
        </w:rPr>
        <w:t xml:space="preserve"> the tangential force applied to the handrim, and F</w:t>
      </w:r>
      <w:r w:rsidR="005C1F45" w:rsidRPr="00B63A19">
        <w:rPr>
          <w:i/>
          <w:vertAlign w:val="subscript"/>
        </w:rPr>
        <w:t>r</w:t>
      </w:r>
      <w:r w:rsidR="005C1F45" w:rsidRPr="00B63A19">
        <w:rPr>
          <w:i/>
        </w:rPr>
        <w:t xml:space="preserve"> the resultant force applied to the handrim.</w:t>
      </w:r>
    </w:p>
    <w:p w14:paraId="5A1D0469" w14:textId="5502929B" w:rsidR="002F7614" w:rsidRPr="00B63A19" w:rsidRDefault="0033203B" w:rsidP="00993C9B">
      <w:pPr>
        <w:pStyle w:val="Paragraphedeliste"/>
        <w:numPr>
          <w:ilvl w:val="0"/>
          <w:numId w:val="2"/>
        </w:numPr>
        <w:jc w:val="both"/>
      </w:pPr>
      <w:r w:rsidRPr="00B63A19">
        <w:t>Propulsion moment squared divided by the handrim radius squared, all divided by the resultant force on the handrim squared</w:t>
      </w:r>
      <w:r w:rsidR="00B56388" w:rsidRPr="00B63A19">
        <w:t xml:space="preserve">: </w:t>
      </w:r>
      <m:oMath>
        <m:r>
          <w:rPr>
            <w:rFonts w:ascii="Cambria Math" w:hAnsi="Cambria Math"/>
          </w:rPr>
          <m:t>F</m:t>
        </m:r>
        <m:r>
          <w:rPr>
            <w:rFonts w:ascii="Cambria Math" w:hAnsi="Cambria Math"/>
          </w:rPr>
          <m:t>EF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M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num>
              <m:den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h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den>
            </m:f>
          </m:num>
          <m:den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</m:t>
                    </m:r>
                  </m:sub>
                </m:sSub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den>
        </m:f>
      </m:oMath>
      <w:r w:rsidR="00B56388" w:rsidRPr="00B63A19">
        <w:rPr>
          <w:i/>
        </w:rPr>
        <w:t>, where FEF is the Fraction of Effective Force, M the propulsion moment, r</w:t>
      </w:r>
      <w:r w:rsidR="00B56388" w:rsidRPr="00B63A19">
        <w:rPr>
          <w:i/>
          <w:vertAlign w:val="subscript"/>
        </w:rPr>
        <w:t>h</w:t>
      </w:r>
      <w:r w:rsidR="00B56388" w:rsidRPr="00B63A19">
        <w:rPr>
          <w:i/>
        </w:rPr>
        <w:t xml:space="preserve"> the handrim radius, and F</w:t>
      </w:r>
      <w:r w:rsidR="00B56388" w:rsidRPr="00B63A19">
        <w:rPr>
          <w:i/>
          <w:vertAlign w:val="subscript"/>
        </w:rPr>
        <w:t>r</w:t>
      </w:r>
      <w:r w:rsidR="00B56388" w:rsidRPr="00B63A19">
        <w:rPr>
          <w:i/>
        </w:rPr>
        <w:t xml:space="preserve"> the resultant force applied to the handrim.</w:t>
      </w:r>
    </w:p>
    <w:p w14:paraId="263F1B85" w14:textId="77777777" w:rsidR="00883C5E" w:rsidRPr="00B63A19" w:rsidRDefault="00883C5E" w:rsidP="00883C5E">
      <w:pPr>
        <w:jc w:val="both"/>
      </w:pPr>
      <w:r w:rsidRPr="00B63A19">
        <w:rPr>
          <w:b/>
          <w:i/>
        </w:rPr>
        <w:t>Net joint moment:</w:t>
      </w:r>
      <w:r w:rsidRPr="00B63A19">
        <w:t xml:space="preserve"> minimum moment required at a joint to obtain the observed kinematics</w:t>
      </w:r>
      <w:r w:rsidR="002F13A6" w:rsidRPr="00B63A19">
        <w:t>.</w:t>
      </w:r>
    </w:p>
    <w:p w14:paraId="5E0F7BF4" w14:textId="77777777" w:rsidR="00883C5E" w:rsidRPr="00B63A19" w:rsidRDefault="00883C5E" w:rsidP="00883C5E">
      <w:pPr>
        <w:jc w:val="both"/>
      </w:pPr>
      <w:r w:rsidRPr="00B63A19">
        <w:rPr>
          <w:b/>
          <w:i/>
        </w:rPr>
        <w:t>Mechanical power:</w:t>
      </w:r>
      <w:r w:rsidRPr="00B63A19">
        <w:t xml:space="preserve"> product of handrim tangential forces and the manual wheelchair’s speed</w:t>
      </w:r>
    </w:p>
    <w:p w14:paraId="13133A27" w14:textId="77777777" w:rsidR="00A576DE" w:rsidRPr="00B63A19" w:rsidRDefault="00883C5E" w:rsidP="00883C5E">
      <w:pPr>
        <w:jc w:val="both"/>
      </w:pPr>
      <w:r w:rsidRPr="00B63A19">
        <w:rPr>
          <w:b/>
          <w:i/>
        </w:rPr>
        <w:t>Mechanical work:</w:t>
      </w:r>
      <w:r w:rsidRPr="00B63A19">
        <w:t xml:space="preserve"> time-integer of mechanical power</w:t>
      </w:r>
    </w:p>
    <w:sectPr w:rsidR="00A576DE" w:rsidRPr="00B63A1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78F5795"/>
    <w:multiLevelType w:val="hybridMultilevel"/>
    <w:tmpl w:val="5D96C63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1A11F06"/>
    <w:multiLevelType w:val="hybridMultilevel"/>
    <w:tmpl w:val="CAE694F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A3NjM0NLAwsjQ1NTBW0lEKTi0uzszPAykwqgUAIZP1FCwAAAA="/>
  </w:docVars>
  <w:rsids>
    <w:rsidRoot w:val="00883C5E"/>
    <w:rsid w:val="0002203B"/>
    <w:rsid w:val="001274B7"/>
    <w:rsid w:val="001B189D"/>
    <w:rsid w:val="0021703F"/>
    <w:rsid w:val="0023278F"/>
    <w:rsid w:val="002632F1"/>
    <w:rsid w:val="002E4CCF"/>
    <w:rsid w:val="002F13A6"/>
    <w:rsid w:val="002F7614"/>
    <w:rsid w:val="0033203B"/>
    <w:rsid w:val="00396B89"/>
    <w:rsid w:val="003C34CE"/>
    <w:rsid w:val="003D58C5"/>
    <w:rsid w:val="003E283A"/>
    <w:rsid w:val="00440222"/>
    <w:rsid w:val="005A05CD"/>
    <w:rsid w:val="005C1F45"/>
    <w:rsid w:val="0066588A"/>
    <w:rsid w:val="006D0D61"/>
    <w:rsid w:val="007A5975"/>
    <w:rsid w:val="00883C5E"/>
    <w:rsid w:val="00993C9B"/>
    <w:rsid w:val="00A576DE"/>
    <w:rsid w:val="00B56388"/>
    <w:rsid w:val="00B63A19"/>
    <w:rsid w:val="00BB6C84"/>
    <w:rsid w:val="00BC3253"/>
    <w:rsid w:val="00BD72CD"/>
    <w:rsid w:val="00C3656A"/>
    <w:rsid w:val="00C500D4"/>
    <w:rsid w:val="00C9236F"/>
    <w:rsid w:val="00D25C27"/>
    <w:rsid w:val="00D502B0"/>
    <w:rsid w:val="00E25AE1"/>
    <w:rsid w:val="00EC0269"/>
    <w:rsid w:val="00EF41E2"/>
    <w:rsid w:val="00F64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A2B899"/>
  <w15:chartTrackingRefBased/>
  <w15:docId w15:val="{D33DCC59-BF5D-405B-9A2F-B0ECD8F5F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83C5E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5A05CD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396B8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96B8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96B89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96B8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96B89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96B8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96B89"/>
    <w:rPr>
      <w:rFonts w:ascii="Segoe UI" w:eastAsia="Times New Roman" w:hAnsi="Segoe UI" w:cs="Segoe UI"/>
      <w:sz w:val="18"/>
      <w:szCs w:val="18"/>
      <w:lang w:val="en-GB" w:eastAsia="en-GB"/>
    </w:rPr>
  </w:style>
  <w:style w:type="character" w:styleId="Textedelespacerserv">
    <w:name w:val="Placeholder Text"/>
    <w:basedOn w:val="Policepardfaut"/>
    <w:uiPriority w:val="99"/>
    <w:semiHidden/>
    <w:rsid w:val="005C1F4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2</Words>
  <Characters>2215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UVIER Théo</dc:creator>
  <cp:keywords/>
  <dc:description/>
  <cp:lastModifiedBy>ROUVIER Théo</cp:lastModifiedBy>
  <cp:revision>2</cp:revision>
  <dcterms:created xsi:type="dcterms:W3CDTF">2022-02-08T09:34:00Z</dcterms:created>
  <dcterms:modified xsi:type="dcterms:W3CDTF">2022-02-08T09:34:00Z</dcterms:modified>
</cp:coreProperties>
</file>